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1625D6" w14:textId="62B6EDE2" w:rsidR="00041AD3" w:rsidRDefault="00B117E6" w:rsidP="00041AD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bookmarkStart w:id="0" w:name="_Hlk34076559"/>
      <w:r>
        <w:rPr>
          <w:rFonts w:ascii="Times New Roman" w:hAnsi="Times New Roman" w:cs="Times New Roman"/>
          <w:b/>
          <w:sz w:val="24"/>
          <w:szCs w:val="24"/>
        </w:rPr>
        <w:t>S</w:t>
      </w:r>
      <w:r w:rsidR="0061539C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  <w:r w:rsidR="005969A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bookmarkEnd w:id="0"/>
    <w:tbl>
      <w:tblPr>
        <w:tblStyle w:val="Tabellenraster"/>
        <w:tblW w:w="15310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993"/>
        <w:gridCol w:w="2268"/>
        <w:gridCol w:w="1276"/>
        <w:gridCol w:w="1559"/>
        <w:gridCol w:w="1417"/>
        <w:gridCol w:w="1276"/>
        <w:gridCol w:w="1418"/>
        <w:gridCol w:w="1701"/>
        <w:gridCol w:w="1701"/>
        <w:gridCol w:w="1701"/>
      </w:tblGrid>
      <w:tr w:rsidR="00875057" w14:paraId="5DCF3461" w14:textId="77777777" w:rsidTr="002D1510">
        <w:trPr>
          <w:trHeight w:val="317"/>
        </w:trPr>
        <w:tc>
          <w:tcPr>
            <w:tcW w:w="993" w:type="dxa"/>
          </w:tcPr>
          <w:p w14:paraId="29B65FA8" w14:textId="77777777" w:rsidR="00875057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17" w:type="dxa"/>
            <w:gridSpan w:val="9"/>
          </w:tcPr>
          <w:p w14:paraId="54806C7F" w14:textId="56157718" w:rsidR="00875057" w:rsidRDefault="00875057" w:rsidP="0060230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rasite burden, mean</w:t>
            </w:r>
            <w:r w:rsidR="0066647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+/- SD</w:t>
            </w:r>
            <w:r w:rsidR="00E93A8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at doses of </w:t>
            </w:r>
            <w:proofErr w:type="spellStart"/>
            <w:r w:rsidR="00E93A87">
              <w:rPr>
                <w:rFonts w:ascii="Times New Roman" w:hAnsi="Times New Roman" w:cs="Times New Roman"/>
                <w:b/>
                <w:sz w:val="24"/>
                <w:szCs w:val="24"/>
              </w:rPr>
              <w:t>AmBisome</w:t>
            </w:r>
            <w:proofErr w:type="spellEnd"/>
            <w:r w:rsidR="00E93A8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</w:t>
            </w:r>
          </w:p>
        </w:tc>
      </w:tr>
      <w:tr w:rsidR="00875057" w14:paraId="423D0315" w14:textId="77777777" w:rsidTr="002D1510">
        <w:trPr>
          <w:trHeight w:val="317"/>
        </w:trPr>
        <w:tc>
          <w:tcPr>
            <w:tcW w:w="993" w:type="dxa"/>
          </w:tcPr>
          <w:p w14:paraId="71194AD2" w14:textId="77777777" w:rsidR="00875057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xpt.</w:t>
            </w:r>
          </w:p>
        </w:tc>
        <w:tc>
          <w:tcPr>
            <w:tcW w:w="2268" w:type="dxa"/>
          </w:tcPr>
          <w:p w14:paraId="72585578" w14:textId="77777777" w:rsidR="00875057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ad out</w:t>
            </w:r>
          </w:p>
        </w:tc>
        <w:tc>
          <w:tcPr>
            <w:tcW w:w="1276" w:type="dxa"/>
          </w:tcPr>
          <w:p w14:paraId="41D3CE1C" w14:textId="77777777" w:rsidR="00875057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Untreated</w:t>
            </w:r>
          </w:p>
        </w:tc>
        <w:tc>
          <w:tcPr>
            <w:tcW w:w="1559" w:type="dxa"/>
          </w:tcPr>
          <w:p w14:paraId="7596E933" w14:textId="77777777" w:rsidR="00875057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625 mg/kg</w:t>
            </w:r>
          </w:p>
        </w:tc>
        <w:tc>
          <w:tcPr>
            <w:tcW w:w="1417" w:type="dxa"/>
          </w:tcPr>
          <w:p w14:paraId="397D5259" w14:textId="77777777" w:rsidR="00875057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.25 mg/kg </w:t>
            </w:r>
          </w:p>
        </w:tc>
        <w:tc>
          <w:tcPr>
            <w:tcW w:w="1276" w:type="dxa"/>
          </w:tcPr>
          <w:p w14:paraId="17CCEDE3" w14:textId="77777777" w:rsidR="00875057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.5 mg/kg </w:t>
            </w:r>
          </w:p>
        </w:tc>
        <w:tc>
          <w:tcPr>
            <w:tcW w:w="1418" w:type="dxa"/>
          </w:tcPr>
          <w:p w14:paraId="2BCED0DE" w14:textId="77777777" w:rsidR="00875057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 mg/kg</w:t>
            </w:r>
          </w:p>
        </w:tc>
        <w:tc>
          <w:tcPr>
            <w:tcW w:w="1701" w:type="dxa"/>
          </w:tcPr>
          <w:p w14:paraId="382F9F5A" w14:textId="77777777" w:rsidR="00875057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0 mg/kg </w:t>
            </w:r>
          </w:p>
        </w:tc>
        <w:tc>
          <w:tcPr>
            <w:tcW w:w="1701" w:type="dxa"/>
          </w:tcPr>
          <w:p w14:paraId="16011D35" w14:textId="77777777" w:rsidR="00875057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0 mg/kg </w:t>
            </w:r>
          </w:p>
        </w:tc>
        <w:tc>
          <w:tcPr>
            <w:tcW w:w="1701" w:type="dxa"/>
          </w:tcPr>
          <w:p w14:paraId="43CA481B" w14:textId="77777777" w:rsidR="00875057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40 mg/kg </w:t>
            </w:r>
          </w:p>
        </w:tc>
      </w:tr>
      <w:tr w:rsidR="00875057" w14:paraId="44D9B49C" w14:textId="77777777" w:rsidTr="002D1510">
        <w:trPr>
          <w:trHeight w:val="300"/>
        </w:trPr>
        <w:tc>
          <w:tcPr>
            <w:tcW w:w="993" w:type="dxa"/>
          </w:tcPr>
          <w:p w14:paraId="39AC1D36" w14:textId="77777777" w:rsidR="00875057" w:rsidRPr="00977944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2268" w:type="dxa"/>
          </w:tcPr>
          <w:p w14:paraId="1AE97FA1" w14:textId="77777777" w:rsidR="00875057" w:rsidRPr="00977944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7944">
              <w:rPr>
                <w:rFonts w:ascii="Times New Roman" w:hAnsi="Times New Roman" w:cs="Times New Roman"/>
                <w:b/>
                <w:sz w:val="24"/>
                <w:szCs w:val="24"/>
              </w:rPr>
              <w:t>LDU</w:t>
            </w:r>
          </w:p>
        </w:tc>
        <w:tc>
          <w:tcPr>
            <w:tcW w:w="1276" w:type="dxa"/>
          </w:tcPr>
          <w:p w14:paraId="0AD20341" w14:textId="77777777" w:rsidR="00875057" w:rsidRPr="00F37591" w:rsidRDefault="004F75BC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5 +/- 76</w:t>
            </w:r>
          </w:p>
        </w:tc>
        <w:tc>
          <w:tcPr>
            <w:tcW w:w="1559" w:type="dxa"/>
          </w:tcPr>
          <w:p w14:paraId="35D39E32" w14:textId="77777777" w:rsidR="00875057" w:rsidRPr="00F37591" w:rsidRDefault="004F75BC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2 +/- 55</w:t>
            </w:r>
          </w:p>
        </w:tc>
        <w:tc>
          <w:tcPr>
            <w:tcW w:w="1417" w:type="dxa"/>
          </w:tcPr>
          <w:p w14:paraId="1268A5E1" w14:textId="77777777" w:rsidR="00875057" w:rsidRPr="00F37591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3759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B2739">
              <w:rPr>
                <w:rFonts w:ascii="Times New Roman" w:hAnsi="Times New Roman" w:cs="Times New Roman"/>
                <w:sz w:val="24"/>
                <w:szCs w:val="24"/>
              </w:rPr>
              <w:t>07 +/- 117</w:t>
            </w:r>
          </w:p>
        </w:tc>
        <w:tc>
          <w:tcPr>
            <w:tcW w:w="1276" w:type="dxa"/>
          </w:tcPr>
          <w:p w14:paraId="53B067AD" w14:textId="77777777" w:rsidR="00875057" w:rsidRPr="00F37591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3759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B2739">
              <w:rPr>
                <w:rFonts w:ascii="Times New Roman" w:hAnsi="Times New Roman" w:cs="Times New Roman"/>
                <w:sz w:val="24"/>
                <w:szCs w:val="24"/>
              </w:rPr>
              <w:t>48 +/- 35</w:t>
            </w:r>
          </w:p>
        </w:tc>
        <w:tc>
          <w:tcPr>
            <w:tcW w:w="1418" w:type="dxa"/>
          </w:tcPr>
          <w:p w14:paraId="318647DE" w14:textId="77777777" w:rsidR="00875057" w:rsidRPr="00F37591" w:rsidRDefault="004F75BC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 +/- 42</w:t>
            </w:r>
          </w:p>
        </w:tc>
        <w:tc>
          <w:tcPr>
            <w:tcW w:w="1701" w:type="dxa"/>
          </w:tcPr>
          <w:p w14:paraId="077FD855" w14:textId="77777777" w:rsidR="00875057" w:rsidRPr="00F37591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37591">
              <w:rPr>
                <w:rFonts w:ascii="Times New Roman" w:hAnsi="Times New Roman" w:cs="Times New Roman"/>
                <w:sz w:val="24"/>
                <w:szCs w:val="24"/>
              </w:rPr>
              <w:t xml:space="preserve">39 +/- </w:t>
            </w:r>
            <w:r w:rsidR="00CB2739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01" w:type="dxa"/>
          </w:tcPr>
          <w:p w14:paraId="4E9AEFB2" w14:textId="77777777" w:rsidR="00875057" w:rsidRPr="00F37591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37591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01" w:type="dxa"/>
          </w:tcPr>
          <w:p w14:paraId="28EA700F" w14:textId="77777777" w:rsidR="00875057" w:rsidRPr="00F37591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37591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875057" w14:paraId="6B43E325" w14:textId="77777777" w:rsidTr="002D1510">
        <w:trPr>
          <w:trHeight w:val="300"/>
        </w:trPr>
        <w:tc>
          <w:tcPr>
            <w:tcW w:w="993" w:type="dxa"/>
          </w:tcPr>
          <w:p w14:paraId="6EF2913F" w14:textId="77777777" w:rsidR="00875057" w:rsidRPr="00977944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</w:tcPr>
          <w:p w14:paraId="6ABB1026" w14:textId="77777777" w:rsidR="00875057" w:rsidRPr="00977944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7944">
              <w:rPr>
                <w:rFonts w:ascii="Times New Roman" w:hAnsi="Times New Roman" w:cs="Times New Roman"/>
                <w:b/>
                <w:sz w:val="24"/>
                <w:szCs w:val="24"/>
              </w:rPr>
              <w:t>Log10 LDU</w:t>
            </w:r>
          </w:p>
        </w:tc>
        <w:tc>
          <w:tcPr>
            <w:tcW w:w="1276" w:type="dxa"/>
          </w:tcPr>
          <w:p w14:paraId="25678229" w14:textId="77777777" w:rsidR="00875057" w:rsidRPr="00F37591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37591">
              <w:rPr>
                <w:rFonts w:ascii="Times New Roman" w:hAnsi="Times New Roman" w:cs="Times New Roman"/>
                <w:sz w:val="24"/>
                <w:szCs w:val="24"/>
              </w:rPr>
              <w:t>2.8 +/- 0.</w:t>
            </w:r>
            <w:r w:rsidR="004F75B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</w:tcPr>
          <w:p w14:paraId="0EF91825" w14:textId="77777777" w:rsidR="00875057" w:rsidRPr="00F37591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3759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F75BC">
              <w:rPr>
                <w:rFonts w:ascii="Times New Roman" w:hAnsi="Times New Roman" w:cs="Times New Roman"/>
                <w:sz w:val="24"/>
                <w:szCs w:val="24"/>
              </w:rPr>
              <w:t>.6 +/- 0.1</w:t>
            </w:r>
          </w:p>
        </w:tc>
        <w:tc>
          <w:tcPr>
            <w:tcW w:w="1417" w:type="dxa"/>
          </w:tcPr>
          <w:p w14:paraId="051FEE3B" w14:textId="77777777" w:rsidR="00875057" w:rsidRPr="00F37591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37591">
              <w:rPr>
                <w:rFonts w:ascii="Times New Roman" w:hAnsi="Times New Roman" w:cs="Times New Roman"/>
                <w:sz w:val="24"/>
                <w:szCs w:val="24"/>
              </w:rPr>
              <w:t>2.6 +/- 0.1</w:t>
            </w:r>
          </w:p>
        </w:tc>
        <w:tc>
          <w:tcPr>
            <w:tcW w:w="1276" w:type="dxa"/>
          </w:tcPr>
          <w:p w14:paraId="3502F60C" w14:textId="77777777" w:rsidR="00875057" w:rsidRPr="00F37591" w:rsidRDefault="00CB2739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 +/- 0.1</w:t>
            </w:r>
          </w:p>
        </w:tc>
        <w:tc>
          <w:tcPr>
            <w:tcW w:w="1418" w:type="dxa"/>
          </w:tcPr>
          <w:p w14:paraId="4DA5EF11" w14:textId="77777777" w:rsidR="00875057" w:rsidRPr="00F37591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37591">
              <w:rPr>
                <w:rFonts w:ascii="Times New Roman" w:hAnsi="Times New Roman" w:cs="Times New Roman"/>
                <w:sz w:val="24"/>
                <w:szCs w:val="24"/>
              </w:rPr>
              <w:t xml:space="preserve">2.0 </w:t>
            </w:r>
            <w:r w:rsidR="004F75BC">
              <w:rPr>
                <w:rFonts w:ascii="Times New Roman" w:hAnsi="Times New Roman" w:cs="Times New Roman"/>
                <w:sz w:val="24"/>
                <w:szCs w:val="24"/>
              </w:rPr>
              <w:t>+/- 0.2</w:t>
            </w:r>
          </w:p>
        </w:tc>
        <w:tc>
          <w:tcPr>
            <w:tcW w:w="1701" w:type="dxa"/>
          </w:tcPr>
          <w:p w14:paraId="71D14EAB" w14:textId="77777777" w:rsidR="00875057" w:rsidRPr="00F37591" w:rsidRDefault="00CB2739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 +/- 0.2</w:t>
            </w:r>
          </w:p>
        </w:tc>
        <w:tc>
          <w:tcPr>
            <w:tcW w:w="1701" w:type="dxa"/>
          </w:tcPr>
          <w:p w14:paraId="05C3DAC1" w14:textId="77777777" w:rsidR="00875057" w:rsidRPr="00F37591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37591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701" w:type="dxa"/>
          </w:tcPr>
          <w:p w14:paraId="45ABCF7E" w14:textId="77777777" w:rsidR="00875057" w:rsidRPr="00F37591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37591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875057" w14:paraId="54F88404" w14:textId="77777777" w:rsidTr="002D1510">
        <w:trPr>
          <w:trHeight w:val="300"/>
        </w:trPr>
        <w:tc>
          <w:tcPr>
            <w:tcW w:w="993" w:type="dxa"/>
          </w:tcPr>
          <w:p w14:paraId="266E027F" w14:textId="77777777" w:rsidR="00875057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14:paraId="656285F2" w14:textId="77777777" w:rsidR="00875057" w:rsidRPr="00977944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7944">
              <w:rPr>
                <w:rFonts w:ascii="Times New Roman" w:hAnsi="Times New Roman" w:cs="Times New Roman"/>
                <w:b/>
                <w:sz w:val="24"/>
                <w:szCs w:val="24"/>
              </w:rPr>
              <w:t>LDU</w:t>
            </w:r>
          </w:p>
        </w:tc>
        <w:tc>
          <w:tcPr>
            <w:tcW w:w="1276" w:type="dxa"/>
          </w:tcPr>
          <w:p w14:paraId="0FB97D84" w14:textId="77777777" w:rsidR="00875057" w:rsidRPr="00F37591" w:rsidRDefault="0066647D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6 +/- 6</w:t>
            </w:r>
            <w:r w:rsidR="00875057" w:rsidRPr="00F3759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</w:tcPr>
          <w:p w14:paraId="5A10FA4F" w14:textId="77777777" w:rsidR="00875057" w:rsidRPr="00F37591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37591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17" w:type="dxa"/>
          </w:tcPr>
          <w:p w14:paraId="585F7BDE" w14:textId="77777777" w:rsidR="00875057" w:rsidRPr="00F37591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37591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621FE550" w14:textId="77777777" w:rsidR="00875057" w:rsidRPr="00F37591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37591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18" w:type="dxa"/>
          </w:tcPr>
          <w:p w14:paraId="7CAD1CF4" w14:textId="77777777" w:rsidR="00875057" w:rsidRPr="00F37591" w:rsidRDefault="0066647D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+/- 16</w:t>
            </w:r>
          </w:p>
        </w:tc>
        <w:tc>
          <w:tcPr>
            <w:tcW w:w="1701" w:type="dxa"/>
          </w:tcPr>
          <w:p w14:paraId="183CB641" w14:textId="77777777" w:rsidR="00875057" w:rsidRPr="00F37591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37591">
              <w:rPr>
                <w:rFonts w:ascii="Times New Roman" w:hAnsi="Times New Roman" w:cs="Times New Roman"/>
                <w:sz w:val="24"/>
                <w:szCs w:val="24"/>
              </w:rPr>
              <w:t xml:space="preserve">12 +/- </w:t>
            </w:r>
            <w:r w:rsidR="0066647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01" w:type="dxa"/>
          </w:tcPr>
          <w:p w14:paraId="6C288798" w14:textId="77777777" w:rsidR="00875057" w:rsidRPr="00F37591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37591">
              <w:rPr>
                <w:rFonts w:ascii="Times New Roman" w:hAnsi="Times New Roman" w:cs="Times New Roman"/>
                <w:sz w:val="24"/>
                <w:szCs w:val="24"/>
              </w:rPr>
              <w:t xml:space="preserve">3 +/- </w:t>
            </w:r>
            <w:r w:rsidR="0066647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</w:tcPr>
          <w:p w14:paraId="69E6C3F5" w14:textId="77777777" w:rsidR="00875057" w:rsidRPr="00F37591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37591">
              <w:rPr>
                <w:rFonts w:ascii="Times New Roman" w:hAnsi="Times New Roman" w:cs="Times New Roman"/>
                <w:sz w:val="24"/>
                <w:szCs w:val="24"/>
              </w:rPr>
              <w:t>1 +/-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875057" w14:paraId="5A36D853" w14:textId="77777777" w:rsidTr="002D1510">
        <w:trPr>
          <w:trHeight w:val="300"/>
        </w:trPr>
        <w:tc>
          <w:tcPr>
            <w:tcW w:w="993" w:type="dxa"/>
          </w:tcPr>
          <w:p w14:paraId="5CED6A83" w14:textId="77777777" w:rsidR="00875057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</w:tcPr>
          <w:p w14:paraId="1B1C145C" w14:textId="77777777" w:rsidR="00875057" w:rsidRPr="00977944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77944">
              <w:rPr>
                <w:rFonts w:ascii="Times New Roman" w:hAnsi="Times New Roman" w:cs="Times New Roman"/>
                <w:b/>
                <w:sz w:val="24"/>
                <w:szCs w:val="24"/>
              </w:rPr>
              <w:t>Log10 LDU</w:t>
            </w:r>
          </w:p>
        </w:tc>
        <w:tc>
          <w:tcPr>
            <w:tcW w:w="1276" w:type="dxa"/>
          </w:tcPr>
          <w:p w14:paraId="1F45CF10" w14:textId="77777777" w:rsidR="00875057" w:rsidRPr="00F37591" w:rsidRDefault="0066647D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 +/- 0.1</w:t>
            </w:r>
          </w:p>
        </w:tc>
        <w:tc>
          <w:tcPr>
            <w:tcW w:w="1559" w:type="dxa"/>
          </w:tcPr>
          <w:p w14:paraId="542550C8" w14:textId="77777777" w:rsidR="00875057" w:rsidRPr="00F37591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37591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17" w:type="dxa"/>
          </w:tcPr>
          <w:p w14:paraId="3698FCCC" w14:textId="77777777" w:rsidR="00875057" w:rsidRPr="00F37591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37591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2626E66B" w14:textId="77777777" w:rsidR="00875057" w:rsidRPr="00F37591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37591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18" w:type="dxa"/>
          </w:tcPr>
          <w:p w14:paraId="3D625536" w14:textId="77777777" w:rsidR="00875057" w:rsidRPr="00F37591" w:rsidRDefault="0066647D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 +/- 0.3</w:t>
            </w:r>
          </w:p>
        </w:tc>
        <w:tc>
          <w:tcPr>
            <w:tcW w:w="1701" w:type="dxa"/>
          </w:tcPr>
          <w:p w14:paraId="006BD741" w14:textId="77777777" w:rsidR="00875057" w:rsidRPr="00F37591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37591">
              <w:rPr>
                <w:rFonts w:ascii="Times New Roman" w:hAnsi="Times New Roman" w:cs="Times New Roman"/>
                <w:sz w:val="24"/>
                <w:szCs w:val="24"/>
              </w:rPr>
              <w:t>1.0 +/- 0.</w:t>
            </w:r>
            <w:r w:rsidR="0066647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01" w:type="dxa"/>
          </w:tcPr>
          <w:p w14:paraId="442D9BE6" w14:textId="56F0650F" w:rsidR="00875057" w:rsidRPr="00F37591" w:rsidRDefault="0066647D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D53A4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+/- 0.</w:t>
            </w:r>
            <w:r w:rsidR="002D53A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875057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701" w:type="dxa"/>
          </w:tcPr>
          <w:p w14:paraId="24C2A4BE" w14:textId="490FA2B9" w:rsidR="00875057" w:rsidRPr="00F37591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37591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D53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2D53A4" w:rsidRPr="00F3759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37591">
              <w:rPr>
                <w:rFonts w:ascii="Times New Roman" w:hAnsi="Times New Roman" w:cs="Times New Roman"/>
                <w:sz w:val="24"/>
                <w:szCs w:val="24"/>
              </w:rPr>
              <w:t>+/- 0.</w:t>
            </w:r>
            <w:r w:rsidR="002D53A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875057" w14:paraId="61E0A8D1" w14:textId="77777777" w:rsidTr="002D1510">
        <w:trPr>
          <w:trHeight w:val="300"/>
        </w:trPr>
        <w:tc>
          <w:tcPr>
            <w:tcW w:w="993" w:type="dxa"/>
          </w:tcPr>
          <w:p w14:paraId="0515D70D" w14:textId="77777777" w:rsidR="00875057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</w:tcPr>
          <w:p w14:paraId="31E7BA9B" w14:textId="77777777" w:rsidR="00875057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14:paraId="21EE9E95" w14:textId="77777777" w:rsidR="00875057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59" w:type="dxa"/>
          </w:tcPr>
          <w:p w14:paraId="5A467E8A" w14:textId="77777777" w:rsidR="00875057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7" w:type="dxa"/>
          </w:tcPr>
          <w:p w14:paraId="5D7147C0" w14:textId="77777777" w:rsidR="00875057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</w:tcPr>
          <w:p w14:paraId="5DDA85DD" w14:textId="77777777" w:rsidR="00875057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18" w:type="dxa"/>
          </w:tcPr>
          <w:p w14:paraId="234E4574" w14:textId="77777777" w:rsidR="00875057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0CCB48A3" w14:textId="77777777" w:rsidR="00875057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6DAE525B" w14:textId="77777777" w:rsidR="00875057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14:paraId="539A4F4A" w14:textId="77777777" w:rsidR="00875057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75057" w14:paraId="3D394401" w14:textId="77777777" w:rsidTr="002D1510">
        <w:trPr>
          <w:trHeight w:val="300"/>
        </w:trPr>
        <w:tc>
          <w:tcPr>
            <w:tcW w:w="993" w:type="dxa"/>
          </w:tcPr>
          <w:p w14:paraId="02B93917" w14:textId="77777777" w:rsidR="00875057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17" w:type="dxa"/>
            <w:gridSpan w:val="9"/>
          </w:tcPr>
          <w:p w14:paraId="16CFCEB2" w14:textId="782B54AA" w:rsidR="00875057" w:rsidRDefault="00E93A87" w:rsidP="0060230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mphotericin B t</w:t>
            </w:r>
            <w:r w:rsidR="00875057">
              <w:rPr>
                <w:rFonts w:ascii="Times New Roman" w:hAnsi="Times New Roman" w:cs="Times New Roman"/>
                <w:b/>
                <w:sz w:val="24"/>
                <w:szCs w:val="24"/>
              </w:rPr>
              <w:t>issue concentrations</w:t>
            </w:r>
            <w:r w:rsidR="0066647D">
              <w:rPr>
                <w:rFonts w:ascii="Times New Roman" w:hAnsi="Times New Roman" w:cs="Times New Roman"/>
                <w:b/>
                <w:sz w:val="24"/>
                <w:szCs w:val="24"/>
              </w:rPr>
              <w:t>, mean +/- SD</w:t>
            </w:r>
          </w:p>
        </w:tc>
      </w:tr>
      <w:tr w:rsidR="00875057" w14:paraId="201BEA24" w14:textId="77777777" w:rsidTr="002D1510">
        <w:trPr>
          <w:trHeight w:val="317"/>
        </w:trPr>
        <w:tc>
          <w:tcPr>
            <w:tcW w:w="993" w:type="dxa"/>
          </w:tcPr>
          <w:p w14:paraId="58F2B3D4" w14:textId="77777777" w:rsidR="00875057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14:paraId="71E9A135" w14:textId="77777777" w:rsidR="00875057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lasma (µg/mL)</w:t>
            </w:r>
          </w:p>
        </w:tc>
        <w:tc>
          <w:tcPr>
            <w:tcW w:w="1276" w:type="dxa"/>
          </w:tcPr>
          <w:p w14:paraId="2ADA5C40" w14:textId="77777777" w:rsidR="00875057" w:rsidRPr="00F37591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37591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59" w:type="dxa"/>
          </w:tcPr>
          <w:p w14:paraId="1611CF9B" w14:textId="77777777" w:rsidR="00875057" w:rsidRPr="00F37591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37591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17" w:type="dxa"/>
          </w:tcPr>
          <w:p w14:paraId="4456244E" w14:textId="77777777" w:rsidR="00875057" w:rsidRPr="00F37591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37591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37BBAA9D" w14:textId="77777777" w:rsidR="00875057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7591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18" w:type="dxa"/>
          </w:tcPr>
          <w:p w14:paraId="358D208D" w14:textId="77777777" w:rsidR="00875057" w:rsidRPr="00C17C63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17C63">
              <w:rPr>
                <w:rFonts w:ascii="Times New Roman" w:hAnsi="Times New Roman" w:cs="Times New Roman"/>
                <w:sz w:val="24"/>
                <w:szCs w:val="24"/>
              </w:rPr>
              <w:t>0.2 +/- 0.04</w:t>
            </w:r>
          </w:p>
        </w:tc>
        <w:tc>
          <w:tcPr>
            <w:tcW w:w="1701" w:type="dxa"/>
          </w:tcPr>
          <w:p w14:paraId="0226A10F" w14:textId="77777777" w:rsidR="00875057" w:rsidRPr="00C17C63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17C63">
              <w:rPr>
                <w:rFonts w:ascii="Times New Roman" w:hAnsi="Times New Roman" w:cs="Times New Roman"/>
                <w:sz w:val="24"/>
                <w:szCs w:val="24"/>
              </w:rPr>
              <w:t>0.2 +/- 0.03</w:t>
            </w:r>
          </w:p>
        </w:tc>
        <w:tc>
          <w:tcPr>
            <w:tcW w:w="1701" w:type="dxa"/>
          </w:tcPr>
          <w:p w14:paraId="1EFD7C24" w14:textId="77777777" w:rsidR="00875057" w:rsidRPr="00C17C63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17C63">
              <w:rPr>
                <w:rFonts w:ascii="Times New Roman" w:hAnsi="Times New Roman" w:cs="Times New Roman"/>
                <w:sz w:val="24"/>
                <w:szCs w:val="24"/>
              </w:rPr>
              <w:t>0.2 +/- 0.05</w:t>
            </w:r>
          </w:p>
        </w:tc>
        <w:tc>
          <w:tcPr>
            <w:tcW w:w="1701" w:type="dxa"/>
          </w:tcPr>
          <w:p w14:paraId="7D9033B0" w14:textId="77777777" w:rsidR="00875057" w:rsidRPr="00C17C63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17C63">
              <w:rPr>
                <w:rFonts w:ascii="Times New Roman" w:hAnsi="Times New Roman" w:cs="Times New Roman"/>
                <w:sz w:val="24"/>
                <w:szCs w:val="24"/>
              </w:rPr>
              <w:t>0.4 +/- 0.09</w:t>
            </w:r>
          </w:p>
        </w:tc>
      </w:tr>
      <w:tr w:rsidR="00875057" w14:paraId="7878F83B" w14:textId="77777777" w:rsidTr="002D1510">
        <w:trPr>
          <w:trHeight w:val="317"/>
        </w:trPr>
        <w:tc>
          <w:tcPr>
            <w:tcW w:w="993" w:type="dxa"/>
          </w:tcPr>
          <w:p w14:paraId="69F21CA6" w14:textId="77777777" w:rsidR="00875057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</w:tcPr>
          <w:p w14:paraId="084207A4" w14:textId="77777777" w:rsidR="00875057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iver (µg /g)</w:t>
            </w:r>
          </w:p>
        </w:tc>
        <w:tc>
          <w:tcPr>
            <w:tcW w:w="1276" w:type="dxa"/>
          </w:tcPr>
          <w:p w14:paraId="682BD14D" w14:textId="77777777" w:rsidR="00875057" w:rsidRPr="00F37591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37591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59" w:type="dxa"/>
          </w:tcPr>
          <w:p w14:paraId="7409760C" w14:textId="77777777" w:rsidR="00875057" w:rsidRPr="00F37591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37591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17" w:type="dxa"/>
          </w:tcPr>
          <w:p w14:paraId="2A02ACF6" w14:textId="77777777" w:rsidR="00875057" w:rsidRPr="00F37591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37591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43B223EC" w14:textId="77777777" w:rsidR="00875057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7591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18" w:type="dxa"/>
          </w:tcPr>
          <w:p w14:paraId="2418E44F" w14:textId="77777777" w:rsidR="00875057" w:rsidRPr="00C17C63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17C63">
              <w:rPr>
                <w:rFonts w:ascii="Times New Roman" w:hAnsi="Times New Roman" w:cs="Times New Roman"/>
                <w:sz w:val="24"/>
                <w:szCs w:val="24"/>
              </w:rPr>
              <w:t>82.2 +/- 6.3</w:t>
            </w:r>
          </w:p>
        </w:tc>
        <w:tc>
          <w:tcPr>
            <w:tcW w:w="1701" w:type="dxa"/>
          </w:tcPr>
          <w:p w14:paraId="69FB80CA" w14:textId="77777777" w:rsidR="00875057" w:rsidRPr="00C17C63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17C63">
              <w:rPr>
                <w:rFonts w:ascii="Times New Roman" w:hAnsi="Times New Roman" w:cs="Times New Roman"/>
                <w:sz w:val="24"/>
                <w:szCs w:val="24"/>
              </w:rPr>
              <w:t>175.7 +/- 26.2</w:t>
            </w:r>
          </w:p>
        </w:tc>
        <w:tc>
          <w:tcPr>
            <w:tcW w:w="1701" w:type="dxa"/>
          </w:tcPr>
          <w:p w14:paraId="7088BA45" w14:textId="77777777" w:rsidR="00875057" w:rsidRPr="00C17C63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17C63">
              <w:rPr>
                <w:rFonts w:ascii="Times New Roman" w:hAnsi="Times New Roman" w:cs="Times New Roman"/>
                <w:sz w:val="24"/>
                <w:szCs w:val="24"/>
              </w:rPr>
              <w:t>369.9 +/- 25.7</w:t>
            </w:r>
          </w:p>
        </w:tc>
        <w:tc>
          <w:tcPr>
            <w:tcW w:w="1701" w:type="dxa"/>
          </w:tcPr>
          <w:p w14:paraId="485ED0B1" w14:textId="77777777" w:rsidR="00875057" w:rsidRPr="00C17C63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C17C63">
              <w:rPr>
                <w:rFonts w:ascii="Times New Roman" w:hAnsi="Times New Roman" w:cs="Times New Roman"/>
                <w:sz w:val="24"/>
                <w:szCs w:val="24"/>
              </w:rPr>
              <w:t>593.6 +/- 48.3</w:t>
            </w:r>
          </w:p>
        </w:tc>
      </w:tr>
      <w:tr w:rsidR="00875057" w14:paraId="19FEDBD9" w14:textId="77777777" w:rsidTr="002D1510">
        <w:trPr>
          <w:trHeight w:val="317"/>
        </w:trPr>
        <w:tc>
          <w:tcPr>
            <w:tcW w:w="993" w:type="dxa"/>
          </w:tcPr>
          <w:p w14:paraId="53D7D8C8" w14:textId="77777777" w:rsidR="00875057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68" w:type="dxa"/>
          </w:tcPr>
          <w:p w14:paraId="1AA4597C" w14:textId="77777777" w:rsidR="00875057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pleen (µg /g)</w:t>
            </w:r>
          </w:p>
        </w:tc>
        <w:tc>
          <w:tcPr>
            <w:tcW w:w="1276" w:type="dxa"/>
          </w:tcPr>
          <w:p w14:paraId="2E09A1F2" w14:textId="77777777" w:rsidR="00875057" w:rsidRPr="00F37591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37591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59" w:type="dxa"/>
          </w:tcPr>
          <w:p w14:paraId="429687B9" w14:textId="77777777" w:rsidR="00875057" w:rsidRPr="00F37591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37591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17" w:type="dxa"/>
          </w:tcPr>
          <w:p w14:paraId="23E190A3" w14:textId="77777777" w:rsidR="00875057" w:rsidRPr="00F37591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F37591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276" w:type="dxa"/>
          </w:tcPr>
          <w:p w14:paraId="1F767B2F" w14:textId="77777777" w:rsidR="00875057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7591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18" w:type="dxa"/>
          </w:tcPr>
          <w:p w14:paraId="1F6075DF" w14:textId="77777777" w:rsidR="00875057" w:rsidRPr="00102F64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8.0 +/- 1.6</w:t>
            </w:r>
          </w:p>
        </w:tc>
        <w:tc>
          <w:tcPr>
            <w:tcW w:w="1701" w:type="dxa"/>
          </w:tcPr>
          <w:p w14:paraId="52969D8A" w14:textId="77777777" w:rsidR="00875057" w:rsidRPr="00102F64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19.7 +/- 1.9</w:t>
            </w:r>
          </w:p>
        </w:tc>
        <w:tc>
          <w:tcPr>
            <w:tcW w:w="1701" w:type="dxa"/>
          </w:tcPr>
          <w:p w14:paraId="77269371" w14:textId="77777777" w:rsidR="00875057" w:rsidRPr="00102F64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38.3 +/- 6.1</w:t>
            </w:r>
          </w:p>
        </w:tc>
        <w:tc>
          <w:tcPr>
            <w:tcW w:w="1701" w:type="dxa"/>
          </w:tcPr>
          <w:p w14:paraId="1DF34DDD" w14:textId="77777777" w:rsidR="00875057" w:rsidRPr="00102F64" w:rsidRDefault="00875057" w:rsidP="0060230B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02F64">
              <w:rPr>
                <w:rFonts w:ascii="Times New Roman" w:hAnsi="Times New Roman" w:cs="Times New Roman"/>
                <w:sz w:val="24"/>
                <w:szCs w:val="24"/>
              </w:rPr>
              <w:t>146.9 +/- 60.7</w:t>
            </w:r>
          </w:p>
        </w:tc>
      </w:tr>
    </w:tbl>
    <w:p w14:paraId="6077CCF2" w14:textId="77777777" w:rsidR="00151655" w:rsidRDefault="00151655" w:rsidP="00F64D74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sectPr w:rsidR="00151655" w:rsidSect="00095DBF">
      <w:footerReference w:type="default" r:id="rId8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DADF85" w14:textId="77777777" w:rsidR="00677DE3" w:rsidRDefault="00677DE3" w:rsidP="000C1B93">
      <w:pPr>
        <w:spacing w:after="0" w:line="240" w:lineRule="auto"/>
      </w:pPr>
      <w:r>
        <w:separator/>
      </w:r>
    </w:p>
  </w:endnote>
  <w:endnote w:type="continuationSeparator" w:id="0">
    <w:p w14:paraId="125C51F0" w14:textId="77777777" w:rsidR="00677DE3" w:rsidRDefault="00677DE3" w:rsidP="000C1B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258322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5460DA8" w14:textId="10B4438D" w:rsidR="005267D5" w:rsidRDefault="005267D5">
        <w:pPr>
          <w:pStyle w:val="Fuzeil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F1968B" w14:textId="77777777" w:rsidR="005267D5" w:rsidRDefault="005267D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E181E4" w14:textId="77777777" w:rsidR="00677DE3" w:rsidRDefault="00677DE3" w:rsidP="000C1B93">
      <w:pPr>
        <w:spacing w:after="0" w:line="240" w:lineRule="auto"/>
      </w:pPr>
      <w:r>
        <w:separator/>
      </w:r>
    </w:p>
  </w:footnote>
  <w:footnote w:type="continuationSeparator" w:id="0">
    <w:p w14:paraId="0DC59556" w14:textId="77777777" w:rsidR="00677DE3" w:rsidRDefault="00677DE3" w:rsidP="000C1B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1009AF"/>
    <w:multiLevelType w:val="hybridMultilevel"/>
    <w:tmpl w:val="70F4CC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3F1D61"/>
    <w:multiLevelType w:val="hybridMultilevel"/>
    <w:tmpl w:val="B0ECCC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402A43"/>
    <w:multiLevelType w:val="multilevel"/>
    <w:tmpl w:val="F44CC5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dtffr258we9sdefw27xd0apz25edtrzdfxw&quot;&gt;LSHTM final PK PD paper_May2018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/record-ids&gt;&lt;/item&gt;&lt;/Libraries&gt;"/>
  </w:docVars>
  <w:rsids>
    <w:rsidRoot w:val="00EB1512"/>
    <w:rsid w:val="00000258"/>
    <w:rsid w:val="000010BE"/>
    <w:rsid w:val="00002D14"/>
    <w:rsid w:val="000050CD"/>
    <w:rsid w:val="00017C1A"/>
    <w:rsid w:val="0002010D"/>
    <w:rsid w:val="00022523"/>
    <w:rsid w:val="00023583"/>
    <w:rsid w:val="00024C9E"/>
    <w:rsid w:val="0002603D"/>
    <w:rsid w:val="00030BFB"/>
    <w:rsid w:val="00031911"/>
    <w:rsid w:val="00033FEC"/>
    <w:rsid w:val="00034DFB"/>
    <w:rsid w:val="00036A0C"/>
    <w:rsid w:val="00037434"/>
    <w:rsid w:val="00041AD3"/>
    <w:rsid w:val="00043801"/>
    <w:rsid w:val="000452D8"/>
    <w:rsid w:val="00045307"/>
    <w:rsid w:val="00045C14"/>
    <w:rsid w:val="000501DC"/>
    <w:rsid w:val="000535EB"/>
    <w:rsid w:val="00057F3A"/>
    <w:rsid w:val="000673E4"/>
    <w:rsid w:val="0007210C"/>
    <w:rsid w:val="00080B46"/>
    <w:rsid w:val="000842E8"/>
    <w:rsid w:val="00092DC3"/>
    <w:rsid w:val="0009518C"/>
    <w:rsid w:val="00095DBF"/>
    <w:rsid w:val="0009614E"/>
    <w:rsid w:val="000A0B5C"/>
    <w:rsid w:val="000A247E"/>
    <w:rsid w:val="000A5654"/>
    <w:rsid w:val="000B3DA9"/>
    <w:rsid w:val="000B5B50"/>
    <w:rsid w:val="000B62F2"/>
    <w:rsid w:val="000C1514"/>
    <w:rsid w:val="000C1B93"/>
    <w:rsid w:val="000C3940"/>
    <w:rsid w:val="000C4E5C"/>
    <w:rsid w:val="000D039D"/>
    <w:rsid w:val="000D08C3"/>
    <w:rsid w:val="000D20C6"/>
    <w:rsid w:val="000E002A"/>
    <w:rsid w:val="000E0807"/>
    <w:rsid w:val="000E2458"/>
    <w:rsid w:val="000E38F3"/>
    <w:rsid w:val="000E57C0"/>
    <w:rsid w:val="000F0DD3"/>
    <w:rsid w:val="000F47CF"/>
    <w:rsid w:val="000F6F6C"/>
    <w:rsid w:val="00100A25"/>
    <w:rsid w:val="00101D36"/>
    <w:rsid w:val="00105C69"/>
    <w:rsid w:val="00115E53"/>
    <w:rsid w:val="0011788B"/>
    <w:rsid w:val="00122934"/>
    <w:rsid w:val="00123881"/>
    <w:rsid w:val="00123E33"/>
    <w:rsid w:val="001250F9"/>
    <w:rsid w:val="001261EF"/>
    <w:rsid w:val="001344C0"/>
    <w:rsid w:val="001357AF"/>
    <w:rsid w:val="0013783F"/>
    <w:rsid w:val="00142005"/>
    <w:rsid w:val="00142AAB"/>
    <w:rsid w:val="001454C2"/>
    <w:rsid w:val="001478CC"/>
    <w:rsid w:val="00150C08"/>
    <w:rsid w:val="00151655"/>
    <w:rsid w:val="00162FDC"/>
    <w:rsid w:val="001635FB"/>
    <w:rsid w:val="00170485"/>
    <w:rsid w:val="00174ACD"/>
    <w:rsid w:val="00181124"/>
    <w:rsid w:val="00181D28"/>
    <w:rsid w:val="001823F8"/>
    <w:rsid w:val="00183643"/>
    <w:rsid w:val="00184D30"/>
    <w:rsid w:val="00192916"/>
    <w:rsid w:val="001935A3"/>
    <w:rsid w:val="001A44A0"/>
    <w:rsid w:val="001A7251"/>
    <w:rsid w:val="001A73E5"/>
    <w:rsid w:val="001A7A29"/>
    <w:rsid w:val="001B13BC"/>
    <w:rsid w:val="001B6B55"/>
    <w:rsid w:val="001B7F0A"/>
    <w:rsid w:val="001C4552"/>
    <w:rsid w:val="001D0C7B"/>
    <w:rsid w:val="001D11CE"/>
    <w:rsid w:val="001D36A6"/>
    <w:rsid w:val="001E391A"/>
    <w:rsid w:val="001E6567"/>
    <w:rsid w:val="001E7152"/>
    <w:rsid w:val="001F0CF6"/>
    <w:rsid w:val="001F3BE5"/>
    <w:rsid w:val="001F5C60"/>
    <w:rsid w:val="00200E15"/>
    <w:rsid w:val="002036D4"/>
    <w:rsid w:val="00205919"/>
    <w:rsid w:val="00207403"/>
    <w:rsid w:val="00207440"/>
    <w:rsid w:val="00207614"/>
    <w:rsid w:val="002224F0"/>
    <w:rsid w:val="00223755"/>
    <w:rsid w:val="00236A1E"/>
    <w:rsid w:val="00236C2C"/>
    <w:rsid w:val="002413FE"/>
    <w:rsid w:val="00243EAA"/>
    <w:rsid w:val="00247781"/>
    <w:rsid w:val="002522E7"/>
    <w:rsid w:val="002607A7"/>
    <w:rsid w:val="002616CF"/>
    <w:rsid w:val="0026213D"/>
    <w:rsid w:val="002710E4"/>
    <w:rsid w:val="00271FD6"/>
    <w:rsid w:val="002733A2"/>
    <w:rsid w:val="0027446A"/>
    <w:rsid w:val="00274B54"/>
    <w:rsid w:val="00275128"/>
    <w:rsid w:val="0028081E"/>
    <w:rsid w:val="00285055"/>
    <w:rsid w:val="002875B1"/>
    <w:rsid w:val="00287EDF"/>
    <w:rsid w:val="0029016F"/>
    <w:rsid w:val="00291A92"/>
    <w:rsid w:val="002926F3"/>
    <w:rsid w:val="00297E4D"/>
    <w:rsid w:val="002A0BFF"/>
    <w:rsid w:val="002A404B"/>
    <w:rsid w:val="002B037E"/>
    <w:rsid w:val="002B28F2"/>
    <w:rsid w:val="002B33C2"/>
    <w:rsid w:val="002B4232"/>
    <w:rsid w:val="002B50C3"/>
    <w:rsid w:val="002B552F"/>
    <w:rsid w:val="002B5C1D"/>
    <w:rsid w:val="002B62C6"/>
    <w:rsid w:val="002B7A36"/>
    <w:rsid w:val="002C015C"/>
    <w:rsid w:val="002C26B9"/>
    <w:rsid w:val="002C27ED"/>
    <w:rsid w:val="002C445B"/>
    <w:rsid w:val="002C5A51"/>
    <w:rsid w:val="002C7883"/>
    <w:rsid w:val="002D1510"/>
    <w:rsid w:val="002D1FDB"/>
    <w:rsid w:val="002D4E5C"/>
    <w:rsid w:val="002D53A4"/>
    <w:rsid w:val="002D5D66"/>
    <w:rsid w:val="002D6486"/>
    <w:rsid w:val="002D6A1C"/>
    <w:rsid w:val="002E243A"/>
    <w:rsid w:val="002E2F7E"/>
    <w:rsid w:val="002E3409"/>
    <w:rsid w:val="002E4F5C"/>
    <w:rsid w:val="002E72F9"/>
    <w:rsid w:val="002F218B"/>
    <w:rsid w:val="002F2C00"/>
    <w:rsid w:val="002F54C3"/>
    <w:rsid w:val="00310FFE"/>
    <w:rsid w:val="0031126F"/>
    <w:rsid w:val="003165F1"/>
    <w:rsid w:val="00320EB7"/>
    <w:rsid w:val="0033004F"/>
    <w:rsid w:val="00334681"/>
    <w:rsid w:val="00336757"/>
    <w:rsid w:val="0034409F"/>
    <w:rsid w:val="0035261D"/>
    <w:rsid w:val="00353DBB"/>
    <w:rsid w:val="00356A0F"/>
    <w:rsid w:val="00357BBF"/>
    <w:rsid w:val="0036030E"/>
    <w:rsid w:val="00362D3E"/>
    <w:rsid w:val="00364BA9"/>
    <w:rsid w:val="003718E3"/>
    <w:rsid w:val="00374264"/>
    <w:rsid w:val="0037546A"/>
    <w:rsid w:val="00375AD0"/>
    <w:rsid w:val="00376A7E"/>
    <w:rsid w:val="00382B72"/>
    <w:rsid w:val="00383AD2"/>
    <w:rsid w:val="00384AA9"/>
    <w:rsid w:val="00384C13"/>
    <w:rsid w:val="00386FE4"/>
    <w:rsid w:val="00387F0A"/>
    <w:rsid w:val="003906D1"/>
    <w:rsid w:val="00391D3F"/>
    <w:rsid w:val="00392F64"/>
    <w:rsid w:val="003A1A93"/>
    <w:rsid w:val="003A3967"/>
    <w:rsid w:val="003A5A3A"/>
    <w:rsid w:val="003A7817"/>
    <w:rsid w:val="003B00E1"/>
    <w:rsid w:val="003B2729"/>
    <w:rsid w:val="003B3EEA"/>
    <w:rsid w:val="003B4625"/>
    <w:rsid w:val="003B67D5"/>
    <w:rsid w:val="003C3FFC"/>
    <w:rsid w:val="003C547F"/>
    <w:rsid w:val="003C5DF1"/>
    <w:rsid w:val="003C6E76"/>
    <w:rsid w:val="003D2AA2"/>
    <w:rsid w:val="003D33FA"/>
    <w:rsid w:val="003D3E0A"/>
    <w:rsid w:val="003D5B86"/>
    <w:rsid w:val="003E00C3"/>
    <w:rsid w:val="003E0B0E"/>
    <w:rsid w:val="003E3908"/>
    <w:rsid w:val="003E482A"/>
    <w:rsid w:val="003F27ED"/>
    <w:rsid w:val="003F5578"/>
    <w:rsid w:val="00404FA7"/>
    <w:rsid w:val="00413FE7"/>
    <w:rsid w:val="004155D7"/>
    <w:rsid w:val="004156E3"/>
    <w:rsid w:val="00421375"/>
    <w:rsid w:val="0042418D"/>
    <w:rsid w:val="004252CD"/>
    <w:rsid w:val="00426472"/>
    <w:rsid w:val="004308F3"/>
    <w:rsid w:val="00435840"/>
    <w:rsid w:val="0045021C"/>
    <w:rsid w:val="00451A39"/>
    <w:rsid w:val="00454CDE"/>
    <w:rsid w:val="00454E9C"/>
    <w:rsid w:val="00455E29"/>
    <w:rsid w:val="004607EA"/>
    <w:rsid w:val="00460BA4"/>
    <w:rsid w:val="00460BD4"/>
    <w:rsid w:val="00460BEA"/>
    <w:rsid w:val="00461FCF"/>
    <w:rsid w:val="00462132"/>
    <w:rsid w:val="0046381D"/>
    <w:rsid w:val="00463952"/>
    <w:rsid w:val="00471DEA"/>
    <w:rsid w:val="0047232C"/>
    <w:rsid w:val="00472EEA"/>
    <w:rsid w:val="00475989"/>
    <w:rsid w:val="00481253"/>
    <w:rsid w:val="00481767"/>
    <w:rsid w:val="00487D31"/>
    <w:rsid w:val="004907CD"/>
    <w:rsid w:val="00494CB2"/>
    <w:rsid w:val="004962CF"/>
    <w:rsid w:val="004A018D"/>
    <w:rsid w:val="004A01B4"/>
    <w:rsid w:val="004A291D"/>
    <w:rsid w:val="004A581A"/>
    <w:rsid w:val="004C082A"/>
    <w:rsid w:val="004C4020"/>
    <w:rsid w:val="004C4A36"/>
    <w:rsid w:val="004C51D6"/>
    <w:rsid w:val="004C7948"/>
    <w:rsid w:val="004D11AB"/>
    <w:rsid w:val="004D51BD"/>
    <w:rsid w:val="004E3BF3"/>
    <w:rsid w:val="004E4CBC"/>
    <w:rsid w:val="004E6B57"/>
    <w:rsid w:val="004F75BC"/>
    <w:rsid w:val="005135C0"/>
    <w:rsid w:val="00516873"/>
    <w:rsid w:val="00520876"/>
    <w:rsid w:val="00521303"/>
    <w:rsid w:val="005267D5"/>
    <w:rsid w:val="005273B8"/>
    <w:rsid w:val="00532943"/>
    <w:rsid w:val="005329D9"/>
    <w:rsid w:val="00533BA2"/>
    <w:rsid w:val="00544BCF"/>
    <w:rsid w:val="005456E8"/>
    <w:rsid w:val="00545EDB"/>
    <w:rsid w:val="00552B15"/>
    <w:rsid w:val="00557D22"/>
    <w:rsid w:val="00557EE6"/>
    <w:rsid w:val="00560374"/>
    <w:rsid w:val="005628DE"/>
    <w:rsid w:val="00566E36"/>
    <w:rsid w:val="00570117"/>
    <w:rsid w:val="005701A1"/>
    <w:rsid w:val="00577472"/>
    <w:rsid w:val="00584EED"/>
    <w:rsid w:val="005915D7"/>
    <w:rsid w:val="00594C38"/>
    <w:rsid w:val="00596114"/>
    <w:rsid w:val="005969AD"/>
    <w:rsid w:val="005A0B34"/>
    <w:rsid w:val="005A34BC"/>
    <w:rsid w:val="005A3BBA"/>
    <w:rsid w:val="005A4536"/>
    <w:rsid w:val="005A6217"/>
    <w:rsid w:val="005B1CE3"/>
    <w:rsid w:val="005B5436"/>
    <w:rsid w:val="005C335A"/>
    <w:rsid w:val="005C3BE4"/>
    <w:rsid w:val="005C5DFD"/>
    <w:rsid w:val="005C5FCE"/>
    <w:rsid w:val="005C7505"/>
    <w:rsid w:val="005D62D9"/>
    <w:rsid w:val="005D79FF"/>
    <w:rsid w:val="005D7AC6"/>
    <w:rsid w:val="005E5444"/>
    <w:rsid w:val="005E5AB6"/>
    <w:rsid w:val="005E64FD"/>
    <w:rsid w:val="005F06E6"/>
    <w:rsid w:val="005F1A83"/>
    <w:rsid w:val="005F2B48"/>
    <w:rsid w:val="005F5C92"/>
    <w:rsid w:val="006018AD"/>
    <w:rsid w:val="0060230B"/>
    <w:rsid w:val="0060367B"/>
    <w:rsid w:val="006142EC"/>
    <w:rsid w:val="0061539C"/>
    <w:rsid w:val="006163D7"/>
    <w:rsid w:val="00617507"/>
    <w:rsid w:val="00617A85"/>
    <w:rsid w:val="00620596"/>
    <w:rsid w:val="00623766"/>
    <w:rsid w:val="006244EF"/>
    <w:rsid w:val="0062502C"/>
    <w:rsid w:val="006264F6"/>
    <w:rsid w:val="00626DAD"/>
    <w:rsid w:val="00637B66"/>
    <w:rsid w:val="00643A8F"/>
    <w:rsid w:val="00645F03"/>
    <w:rsid w:val="006553DD"/>
    <w:rsid w:val="00657564"/>
    <w:rsid w:val="006603E2"/>
    <w:rsid w:val="00663791"/>
    <w:rsid w:val="00663DAE"/>
    <w:rsid w:val="0066647D"/>
    <w:rsid w:val="0066794B"/>
    <w:rsid w:val="0067139D"/>
    <w:rsid w:val="00677DE3"/>
    <w:rsid w:val="0068344F"/>
    <w:rsid w:val="00683C72"/>
    <w:rsid w:val="006840EF"/>
    <w:rsid w:val="0068642E"/>
    <w:rsid w:val="00690E00"/>
    <w:rsid w:val="006928CC"/>
    <w:rsid w:val="00694F31"/>
    <w:rsid w:val="00696103"/>
    <w:rsid w:val="00696222"/>
    <w:rsid w:val="00696AC0"/>
    <w:rsid w:val="00696C87"/>
    <w:rsid w:val="00697DD9"/>
    <w:rsid w:val="006A7BCB"/>
    <w:rsid w:val="006B0654"/>
    <w:rsid w:val="006B11AA"/>
    <w:rsid w:val="006B2A7E"/>
    <w:rsid w:val="006B4E94"/>
    <w:rsid w:val="006B5F78"/>
    <w:rsid w:val="006B5FEA"/>
    <w:rsid w:val="006C1A0A"/>
    <w:rsid w:val="006C26DA"/>
    <w:rsid w:val="006C27B5"/>
    <w:rsid w:val="006E255F"/>
    <w:rsid w:val="006E7518"/>
    <w:rsid w:val="006F10DA"/>
    <w:rsid w:val="006F1285"/>
    <w:rsid w:val="006F170B"/>
    <w:rsid w:val="007024AB"/>
    <w:rsid w:val="00707233"/>
    <w:rsid w:val="007129B2"/>
    <w:rsid w:val="00714A01"/>
    <w:rsid w:val="007205C7"/>
    <w:rsid w:val="007221AB"/>
    <w:rsid w:val="00722A16"/>
    <w:rsid w:val="0072402D"/>
    <w:rsid w:val="00731630"/>
    <w:rsid w:val="00735D4A"/>
    <w:rsid w:val="0074011E"/>
    <w:rsid w:val="00745F9A"/>
    <w:rsid w:val="00747A69"/>
    <w:rsid w:val="00753392"/>
    <w:rsid w:val="007564C8"/>
    <w:rsid w:val="007622B8"/>
    <w:rsid w:val="007671A8"/>
    <w:rsid w:val="007714E9"/>
    <w:rsid w:val="0077179A"/>
    <w:rsid w:val="007719B2"/>
    <w:rsid w:val="0077324F"/>
    <w:rsid w:val="007750FB"/>
    <w:rsid w:val="00775D38"/>
    <w:rsid w:val="0077627F"/>
    <w:rsid w:val="00776D23"/>
    <w:rsid w:val="00776D25"/>
    <w:rsid w:val="00776DA8"/>
    <w:rsid w:val="00784E22"/>
    <w:rsid w:val="00787AB6"/>
    <w:rsid w:val="00791E80"/>
    <w:rsid w:val="00794C02"/>
    <w:rsid w:val="00796A43"/>
    <w:rsid w:val="00797AF1"/>
    <w:rsid w:val="007A05C1"/>
    <w:rsid w:val="007A1980"/>
    <w:rsid w:val="007A2C46"/>
    <w:rsid w:val="007A47F7"/>
    <w:rsid w:val="007A4C34"/>
    <w:rsid w:val="007A71D5"/>
    <w:rsid w:val="007A7308"/>
    <w:rsid w:val="007A7A08"/>
    <w:rsid w:val="007A7DA5"/>
    <w:rsid w:val="007A7DC6"/>
    <w:rsid w:val="007B4476"/>
    <w:rsid w:val="007B65D0"/>
    <w:rsid w:val="007B7508"/>
    <w:rsid w:val="007D15B7"/>
    <w:rsid w:val="007D5C73"/>
    <w:rsid w:val="007D65D1"/>
    <w:rsid w:val="007E03CC"/>
    <w:rsid w:val="007E2F27"/>
    <w:rsid w:val="007F2794"/>
    <w:rsid w:val="007F3238"/>
    <w:rsid w:val="007F62E6"/>
    <w:rsid w:val="007F6F55"/>
    <w:rsid w:val="007F7856"/>
    <w:rsid w:val="00800494"/>
    <w:rsid w:val="00801454"/>
    <w:rsid w:val="00803169"/>
    <w:rsid w:val="00807888"/>
    <w:rsid w:val="00811F49"/>
    <w:rsid w:val="00815FE1"/>
    <w:rsid w:val="00820950"/>
    <w:rsid w:val="00826093"/>
    <w:rsid w:val="00840119"/>
    <w:rsid w:val="008423DB"/>
    <w:rsid w:val="00843B4E"/>
    <w:rsid w:val="00846506"/>
    <w:rsid w:val="00850998"/>
    <w:rsid w:val="0085388D"/>
    <w:rsid w:val="00856383"/>
    <w:rsid w:val="008618D2"/>
    <w:rsid w:val="008621F9"/>
    <w:rsid w:val="00863090"/>
    <w:rsid w:val="0086516C"/>
    <w:rsid w:val="008710AF"/>
    <w:rsid w:val="00875057"/>
    <w:rsid w:val="00875B9A"/>
    <w:rsid w:val="00876969"/>
    <w:rsid w:val="00880C3A"/>
    <w:rsid w:val="00882897"/>
    <w:rsid w:val="008831E1"/>
    <w:rsid w:val="00883927"/>
    <w:rsid w:val="00884878"/>
    <w:rsid w:val="00886383"/>
    <w:rsid w:val="00893417"/>
    <w:rsid w:val="00893EC0"/>
    <w:rsid w:val="00893F0B"/>
    <w:rsid w:val="00897891"/>
    <w:rsid w:val="008978CD"/>
    <w:rsid w:val="008A0CCD"/>
    <w:rsid w:val="008A1AD2"/>
    <w:rsid w:val="008A55FB"/>
    <w:rsid w:val="008B16F7"/>
    <w:rsid w:val="008B2D3C"/>
    <w:rsid w:val="008B31F0"/>
    <w:rsid w:val="008B5EFE"/>
    <w:rsid w:val="008C1423"/>
    <w:rsid w:val="008C59F6"/>
    <w:rsid w:val="008D7762"/>
    <w:rsid w:val="008E0A86"/>
    <w:rsid w:val="008E453E"/>
    <w:rsid w:val="008E5CFC"/>
    <w:rsid w:val="008F1787"/>
    <w:rsid w:val="009066FA"/>
    <w:rsid w:val="00910B70"/>
    <w:rsid w:val="00914CC3"/>
    <w:rsid w:val="00915B05"/>
    <w:rsid w:val="009221AF"/>
    <w:rsid w:val="009241F7"/>
    <w:rsid w:val="00924D8C"/>
    <w:rsid w:val="00925363"/>
    <w:rsid w:val="0093048C"/>
    <w:rsid w:val="009316A4"/>
    <w:rsid w:val="00931B4B"/>
    <w:rsid w:val="009350D4"/>
    <w:rsid w:val="00936EFD"/>
    <w:rsid w:val="00937EE5"/>
    <w:rsid w:val="00944BEA"/>
    <w:rsid w:val="00945B84"/>
    <w:rsid w:val="00951AD1"/>
    <w:rsid w:val="009545EA"/>
    <w:rsid w:val="00954606"/>
    <w:rsid w:val="00955F7E"/>
    <w:rsid w:val="00964654"/>
    <w:rsid w:val="009652CE"/>
    <w:rsid w:val="00967F95"/>
    <w:rsid w:val="00973E99"/>
    <w:rsid w:val="00974A3B"/>
    <w:rsid w:val="00975E22"/>
    <w:rsid w:val="00976067"/>
    <w:rsid w:val="00980806"/>
    <w:rsid w:val="00985A30"/>
    <w:rsid w:val="00993ADB"/>
    <w:rsid w:val="0099435F"/>
    <w:rsid w:val="009947B1"/>
    <w:rsid w:val="00997503"/>
    <w:rsid w:val="009A0D39"/>
    <w:rsid w:val="009A4052"/>
    <w:rsid w:val="009A5A78"/>
    <w:rsid w:val="009A6207"/>
    <w:rsid w:val="009A7517"/>
    <w:rsid w:val="009A76B6"/>
    <w:rsid w:val="009B0BFD"/>
    <w:rsid w:val="009B2D49"/>
    <w:rsid w:val="009B36FD"/>
    <w:rsid w:val="009B7A6E"/>
    <w:rsid w:val="009C08BA"/>
    <w:rsid w:val="009D03A3"/>
    <w:rsid w:val="009D4F3E"/>
    <w:rsid w:val="009E4B06"/>
    <w:rsid w:val="009E7EC4"/>
    <w:rsid w:val="009F21A3"/>
    <w:rsid w:val="009F5C8F"/>
    <w:rsid w:val="009F7A59"/>
    <w:rsid w:val="00A07144"/>
    <w:rsid w:val="00A2519F"/>
    <w:rsid w:val="00A305ED"/>
    <w:rsid w:val="00A30716"/>
    <w:rsid w:val="00A31DBB"/>
    <w:rsid w:val="00A36A20"/>
    <w:rsid w:val="00A4169F"/>
    <w:rsid w:val="00A41B50"/>
    <w:rsid w:val="00A46F52"/>
    <w:rsid w:val="00A50FC2"/>
    <w:rsid w:val="00A53255"/>
    <w:rsid w:val="00A56446"/>
    <w:rsid w:val="00A64A34"/>
    <w:rsid w:val="00A80F84"/>
    <w:rsid w:val="00A86142"/>
    <w:rsid w:val="00A90AE1"/>
    <w:rsid w:val="00A90DB7"/>
    <w:rsid w:val="00A93B4A"/>
    <w:rsid w:val="00AA077A"/>
    <w:rsid w:val="00AA7321"/>
    <w:rsid w:val="00AA7559"/>
    <w:rsid w:val="00AA7767"/>
    <w:rsid w:val="00AA7F83"/>
    <w:rsid w:val="00AB3920"/>
    <w:rsid w:val="00AB48CE"/>
    <w:rsid w:val="00AC13FB"/>
    <w:rsid w:val="00AC1CFE"/>
    <w:rsid w:val="00AC2274"/>
    <w:rsid w:val="00AC5BFE"/>
    <w:rsid w:val="00AC6DFB"/>
    <w:rsid w:val="00AC7B42"/>
    <w:rsid w:val="00AC7FCF"/>
    <w:rsid w:val="00AD1989"/>
    <w:rsid w:val="00AD62AA"/>
    <w:rsid w:val="00AD72B4"/>
    <w:rsid w:val="00AF0B32"/>
    <w:rsid w:val="00AF0C37"/>
    <w:rsid w:val="00AF31EE"/>
    <w:rsid w:val="00AF4E4B"/>
    <w:rsid w:val="00AF4FD3"/>
    <w:rsid w:val="00AF5A19"/>
    <w:rsid w:val="00AF6122"/>
    <w:rsid w:val="00B011CC"/>
    <w:rsid w:val="00B0173D"/>
    <w:rsid w:val="00B066C6"/>
    <w:rsid w:val="00B069B6"/>
    <w:rsid w:val="00B117E6"/>
    <w:rsid w:val="00B21889"/>
    <w:rsid w:val="00B223C8"/>
    <w:rsid w:val="00B26100"/>
    <w:rsid w:val="00B27889"/>
    <w:rsid w:val="00B32C2C"/>
    <w:rsid w:val="00B33CF0"/>
    <w:rsid w:val="00B33E22"/>
    <w:rsid w:val="00B352F3"/>
    <w:rsid w:val="00B35F8F"/>
    <w:rsid w:val="00B36936"/>
    <w:rsid w:val="00B371F0"/>
    <w:rsid w:val="00B37A61"/>
    <w:rsid w:val="00B45379"/>
    <w:rsid w:val="00B52D87"/>
    <w:rsid w:val="00B53E32"/>
    <w:rsid w:val="00B61C5D"/>
    <w:rsid w:val="00B64168"/>
    <w:rsid w:val="00B65191"/>
    <w:rsid w:val="00B6726A"/>
    <w:rsid w:val="00B70E3C"/>
    <w:rsid w:val="00B70FBD"/>
    <w:rsid w:val="00B710C3"/>
    <w:rsid w:val="00B7151B"/>
    <w:rsid w:val="00B71D33"/>
    <w:rsid w:val="00B767E0"/>
    <w:rsid w:val="00B76A5F"/>
    <w:rsid w:val="00B849DD"/>
    <w:rsid w:val="00B93DEA"/>
    <w:rsid w:val="00B95368"/>
    <w:rsid w:val="00B96D43"/>
    <w:rsid w:val="00B96EC2"/>
    <w:rsid w:val="00BA0DD2"/>
    <w:rsid w:val="00BA1CB0"/>
    <w:rsid w:val="00BB4E90"/>
    <w:rsid w:val="00BB4FC8"/>
    <w:rsid w:val="00BB603D"/>
    <w:rsid w:val="00BB6CCB"/>
    <w:rsid w:val="00BC0AE5"/>
    <w:rsid w:val="00BC0D4E"/>
    <w:rsid w:val="00BC304D"/>
    <w:rsid w:val="00BC4925"/>
    <w:rsid w:val="00BD03C6"/>
    <w:rsid w:val="00BD29D6"/>
    <w:rsid w:val="00BD3BE8"/>
    <w:rsid w:val="00BF4867"/>
    <w:rsid w:val="00BF5607"/>
    <w:rsid w:val="00C01C5E"/>
    <w:rsid w:val="00C03E21"/>
    <w:rsid w:val="00C073A0"/>
    <w:rsid w:val="00C215B3"/>
    <w:rsid w:val="00C219C9"/>
    <w:rsid w:val="00C25B45"/>
    <w:rsid w:val="00C27D30"/>
    <w:rsid w:val="00C323BC"/>
    <w:rsid w:val="00C328F8"/>
    <w:rsid w:val="00C32B68"/>
    <w:rsid w:val="00C478EF"/>
    <w:rsid w:val="00C47DAF"/>
    <w:rsid w:val="00C52670"/>
    <w:rsid w:val="00C54605"/>
    <w:rsid w:val="00C63C95"/>
    <w:rsid w:val="00C66870"/>
    <w:rsid w:val="00C66DB3"/>
    <w:rsid w:val="00C70031"/>
    <w:rsid w:val="00C77847"/>
    <w:rsid w:val="00C82053"/>
    <w:rsid w:val="00C820D4"/>
    <w:rsid w:val="00C82EA2"/>
    <w:rsid w:val="00C86345"/>
    <w:rsid w:val="00C867FE"/>
    <w:rsid w:val="00C92478"/>
    <w:rsid w:val="00C975A7"/>
    <w:rsid w:val="00CA4563"/>
    <w:rsid w:val="00CA66A5"/>
    <w:rsid w:val="00CB0D46"/>
    <w:rsid w:val="00CB26E7"/>
    <w:rsid w:val="00CB2739"/>
    <w:rsid w:val="00CB29C9"/>
    <w:rsid w:val="00CB5646"/>
    <w:rsid w:val="00CB5A17"/>
    <w:rsid w:val="00CC11B1"/>
    <w:rsid w:val="00CC3F8D"/>
    <w:rsid w:val="00CC40F9"/>
    <w:rsid w:val="00CC58DA"/>
    <w:rsid w:val="00CC7546"/>
    <w:rsid w:val="00CD13E6"/>
    <w:rsid w:val="00CD54F9"/>
    <w:rsid w:val="00CE152F"/>
    <w:rsid w:val="00CE56AD"/>
    <w:rsid w:val="00CE57E1"/>
    <w:rsid w:val="00CF3AC9"/>
    <w:rsid w:val="00D003BF"/>
    <w:rsid w:val="00D01076"/>
    <w:rsid w:val="00D041B5"/>
    <w:rsid w:val="00D056F7"/>
    <w:rsid w:val="00D0797F"/>
    <w:rsid w:val="00D1184F"/>
    <w:rsid w:val="00D1461F"/>
    <w:rsid w:val="00D210A4"/>
    <w:rsid w:val="00D24BF5"/>
    <w:rsid w:val="00D271FE"/>
    <w:rsid w:val="00D31F37"/>
    <w:rsid w:val="00D32BD2"/>
    <w:rsid w:val="00D35122"/>
    <w:rsid w:val="00D354CD"/>
    <w:rsid w:val="00D36238"/>
    <w:rsid w:val="00D36F9C"/>
    <w:rsid w:val="00D41F25"/>
    <w:rsid w:val="00D4375D"/>
    <w:rsid w:val="00D446F2"/>
    <w:rsid w:val="00D46433"/>
    <w:rsid w:val="00D46800"/>
    <w:rsid w:val="00D46B0A"/>
    <w:rsid w:val="00D47030"/>
    <w:rsid w:val="00D47A99"/>
    <w:rsid w:val="00D50A4B"/>
    <w:rsid w:val="00D552C2"/>
    <w:rsid w:val="00D614D9"/>
    <w:rsid w:val="00D638F7"/>
    <w:rsid w:val="00D63DB4"/>
    <w:rsid w:val="00D73AA1"/>
    <w:rsid w:val="00D740CF"/>
    <w:rsid w:val="00D751EE"/>
    <w:rsid w:val="00D76B9A"/>
    <w:rsid w:val="00D77216"/>
    <w:rsid w:val="00D85CCD"/>
    <w:rsid w:val="00D86A80"/>
    <w:rsid w:val="00D909F4"/>
    <w:rsid w:val="00D95BAA"/>
    <w:rsid w:val="00DA41D9"/>
    <w:rsid w:val="00DB20AE"/>
    <w:rsid w:val="00DB3053"/>
    <w:rsid w:val="00DB6D02"/>
    <w:rsid w:val="00DB6E77"/>
    <w:rsid w:val="00DC2511"/>
    <w:rsid w:val="00DC4FDC"/>
    <w:rsid w:val="00DC5EDE"/>
    <w:rsid w:val="00DC61C3"/>
    <w:rsid w:val="00DC79E7"/>
    <w:rsid w:val="00DD24A0"/>
    <w:rsid w:val="00DD5F61"/>
    <w:rsid w:val="00DD7001"/>
    <w:rsid w:val="00DD7667"/>
    <w:rsid w:val="00DE1EF3"/>
    <w:rsid w:val="00DE6A19"/>
    <w:rsid w:val="00DE6CAB"/>
    <w:rsid w:val="00DF1468"/>
    <w:rsid w:val="00DF258F"/>
    <w:rsid w:val="00DF3E59"/>
    <w:rsid w:val="00DF56C7"/>
    <w:rsid w:val="00DF679E"/>
    <w:rsid w:val="00E02270"/>
    <w:rsid w:val="00E045C4"/>
    <w:rsid w:val="00E04B5F"/>
    <w:rsid w:val="00E04BCB"/>
    <w:rsid w:val="00E04C9F"/>
    <w:rsid w:val="00E05298"/>
    <w:rsid w:val="00E06A68"/>
    <w:rsid w:val="00E071FD"/>
    <w:rsid w:val="00E10FD7"/>
    <w:rsid w:val="00E1622E"/>
    <w:rsid w:val="00E235DC"/>
    <w:rsid w:val="00E23A13"/>
    <w:rsid w:val="00E34916"/>
    <w:rsid w:val="00E34FC3"/>
    <w:rsid w:val="00E61399"/>
    <w:rsid w:val="00E6140E"/>
    <w:rsid w:val="00E6181C"/>
    <w:rsid w:val="00E61D45"/>
    <w:rsid w:val="00E6251F"/>
    <w:rsid w:val="00E655E5"/>
    <w:rsid w:val="00E71798"/>
    <w:rsid w:val="00E7276B"/>
    <w:rsid w:val="00E734AE"/>
    <w:rsid w:val="00E7500A"/>
    <w:rsid w:val="00E76CC9"/>
    <w:rsid w:val="00E82610"/>
    <w:rsid w:val="00E82903"/>
    <w:rsid w:val="00E833B6"/>
    <w:rsid w:val="00E84514"/>
    <w:rsid w:val="00E925DE"/>
    <w:rsid w:val="00E9325B"/>
    <w:rsid w:val="00E9391B"/>
    <w:rsid w:val="00E93A87"/>
    <w:rsid w:val="00E9763D"/>
    <w:rsid w:val="00E978D5"/>
    <w:rsid w:val="00E97AD9"/>
    <w:rsid w:val="00EB0C60"/>
    <w:rsid w:val="00EB14AF"/>
    <w:rsid w:val="00EB1512"/>
    <w:rsid w:val="00EB4FAC"/>
    <w:rsid w:val="00ED03E7"/>
    <w:rsid w:val="00EE4497"/>
    <w:rsid w:val="00EE5E1C"/>
    <w:rsid w:val="00EE6CE3"/>
    <w:rsid w:val="00EF40E9"/>
    <w:rsid w:val="00EF6176"/>
    <w:rsid w:val="00EF6C37"/>
    <w:rsid w:val="00EF7019"/>
    <w:rsid w:val="00F03C62"/>
    <w:rsid w:val="00F04CA7"/>
    <w:rsid w:val="00F07053"/>
    <w:rsid w:val="00F07796"/>
    <w:rsid w:val="00F1457C"/>
    <w:rsid w:val="00F148D4"/>
    <w:rsid w:val="00F151B2"/>
    <w:rsid w:val="00F24366"/>
    <w:rsid w:val="00F2773D"/>
    <w:rsid w:val="00F27BD7"/>
    <w:rsid w:val="00F302A0"/>
    <w:rsid w:val="00F34EF6"/>
    <w:rsid w:val="00F40CEF"/>
    <w:rsid w:val="00F432A1"/>
    <w:rsid w:val="00F44169"/>
    <w:rsid w:val="00F5408D"/>
    <w:rsid w:val="00F5746C"/>
    <w:rsid w:val="00F64D74"/>
    <w:rsid w:val="00F64DFE"/>
    <w:rsid w:val="00F708CF"/>
    <w:rsid w:val="00F71482"/>
    <w:rsid w:val="00F80ED2"/>
    <w:rsid w:val="00F92CAB"/>
    <w:rsid w:val="00F9656D"/>
    <w:rsid w:val="00F96AE4"/>
    <w:rsid w:val="00F9711B"/>
    <w:rsid w:val="00FB1E6C"/>
    <w:rsid w:val="00FB371F"/>
    <w:rsid w:val="00FB51B0"/>
    <w:rsid w:val="00FC3375"/>
    <w:rsid w:val="00FC420F"/>
    <w:rsid w:val="00FC6158"/>
    <w:rsid w:val="00FC7EC7"/>
    <w:rsid w:val="00FD04F2"/>
    <w:rsid w:val="00FD2C91"/>
    <w:rsid w:val="00FD2EFF"/>
    <w:rsid w:val="00FD38A2"/>
    <w:rsid w:val="00FD4752"/>
    <w:rsid w:val="00FD49EE"/>
    <w:rsid w:val="00FD57B4"/>
    <w:rsid w:val="00FD5CD7"/>
    <w:rsid w:val="00FD77D4"/>
    <w:rsid w:val="00FD77DC"/>
    <w:rsid w:val="00FE1635"/>
    <w:rsid w:val="00FE2578"/>
    <w:rsid w:val="00FE3ABD"/>
    <w:rsid w:val="00FE4BBE"/>
    <w:rsid w:val="00FE6713"/>
    <w:rsid w:val="00FE77C3"/>
    <w:rsid w:val="00FF7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04A6F3"/>
  <w15:docId w15:val="{A4A33A92-8696-4DCD-AF74-7D8870BBE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011C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Char"/>
    <w:rsid w:val="005C3BE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5C3BE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Char"/>
    <w:rsid w:val="005C3BE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5C3BE4"/>
    <w:rPr>
      <w:rFonts w:ascii="Calibri" w:hAnsi="Calibri" w:cs="Calibri"/>
      <w:noProof/>
      <w:lang w:val="en-US"/>
    </w:rPr>
  </w:style>
  <w:style w:type="character" w:styleId="Hyperlink">
    <w:name w:val="Hyperlink"/>
    <w:basedOn w:val="Absatz-Standardschriftart"/>
    <w:uiPriority w:val="99"/>
    <w:unhideWhenUsed/>
    <w:rsid w:val="005C3BE4"/>
    <w:rPr>
      <w:color w:val="0563C1" w:themeColor="hyperlink"/>
      <w:u w:val="single"/>
    </w:rPr>
  </w:style>
  <w:style w:type="paragraph" w:styleId="Listenabsatz">
    <w:name w:val="List Paragraph"/>
    <w:basedOn w:val="Standard"/>
    <w:uiPriority w:val="34"/>
    <w:qFormat/>
    <w:rsid w:val="0099435F"/>
    <w:pPr>
      <w:ind w:left="720"/>
      <w:contextualSpacing/>
    </w:pPr>
  </w:style>
  <w:style w:type="paragraph" w:styleId="StandardWeb">
    <w:name w:val="Normal (Web)"/>
    <w:basedOn w:val="Standard"/>
    <w:uiPriority w:val="99"/>
    <w:unhideWhenUsed/>
    <w:rsid w:val="002B28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651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6516C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59"/>
    <w:rsid w:val="004607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15B0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15B0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15B0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15B0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15B05"/>
    <w:rPr>
      <w:b/>
      <w:bCs/>
      <w:sz w:val="20"/>
      <w:szCs w:val="20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E6251F"/>
    <w:rPr>
      <w:color w:val="808080"/>
      <w:shd w:val="clear" w:color="auto" w:fill="E6E6E6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0C1B93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0C1B93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0C1B93"/>
    <w:rPr>
      <w:vertAlign w:val="superscript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2D5D66"/>
    <w:rPr>
      <w:color w:val="808080"/>
      <w:shd w:val="clear" w:color="auto" w:fill="E6E6E6"/>
    </w:rPr>
  </w:style>
  <w:style w:type="paragraph" w:styleId="Kopfzeile">
    <w:name w:val="header"/>
    <w:basedOn w:val="Standard"/>
    <w:link w:val="KopfzeileZchn"/>
    <w:uiPriority w:val="99"/>
    <w:unhideWhenUsed/>
    <w:rsid w:val="00D41F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41F25"/>
  </w:style>
  <w:style w:type="paragraph" w:styleId="Fuzeile">
    <w:name w:val="footer"/>
    <w:basedOn w:val="Standard"/>
    <w:link w:val="FuzeileZchn"/>
    <w:uiPriority w:val="99"/>
    <w:unhideWhenUsed/>
    <w:rsid w:val="00D41F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41F25"/>
  </w:style>
  <w:style w:type="character" w:styleId="Zeilennummer">
    <w:name w:val="line number"/>
    <w:basedOn w:val="Absatz-Standardschriftart"/>
    <w:uiPriority w:val="99"/>
    <w:semiHidden/>
    <w:unhideWhenUsed/>
    <w:rsid w:val="004252C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914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6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76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5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85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44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233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1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3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68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50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43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228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69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05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88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32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816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11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82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75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334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337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25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658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6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314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072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76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29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8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4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7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1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2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878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17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7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75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998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66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07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9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65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07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65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31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74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77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191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11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21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73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428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57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451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96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17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77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26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398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094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41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27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90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200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184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9AF000-D694-4F0E-862E-DD4D752948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Seifert</dc:creator>
  <cp:keywords/>
  <dc:description/>
  <cp:lastModifiedBy>Karin Seifert</cp:lastModifiedBy>
  <cp:revision>2</cp:revision>
  <cp:lastPrinted>2017-10-10T11:51:00Z</cp:lastPrinted>
  <dcterms:created xsi:type="dcterms:W3CDTF">2021-02-08T20:38:00Z</dcterms:created>
  <dcterms:modified xsi:type="dcterms:W3CDTF">2021-02-08T20:38:00Z</dcterms:modified>
</cp:coreProperties>
</file>